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5624C" w14:textId="77777777" w:rsidR="00011E59" w:rsidRPr="00F531C4" w:rsidRDefault="00011E59" w:rsidP="00011E59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F531C4">
        <w:rPr>
          <w:rFonts w:ascii="Arial" w:hAnsi="Arial" w:cs="Arial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sz w:val="22"/>
          <w:szCs w:val="22"/>
        </w:rPr>
        <w:t>S6</w:t>
      </w:r>
      <w:proofErr w:type="spellEnd"/>
      <w:r w:rsidRPr="00F531C4">
        <w:rPr>
          <w:rFonts w:ascii="Arial" w:hAnsi="Arial" w:cs="Arial"/>
          <w:sz w:val="22"/>
          <w:szCs w:val="22"/>
        </w:rPr>
        <w:t>.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 Statistical analysis of </w:t>
      </w:r>
      <w:proofErr w:type="spellStart"/>
      <w:r w:rsidRPr="00F531C4">
        <w:rPr>
          <w:rFonts w:ascii="Arial" w:hAnsi="Arial" w:cs="Arial"/>
          <w:b/>
          <w:bCs/>
          <w:sz w:val="22"/>
          <w:szCs w:val="22"/>
        </w:rPr>
        <w:t>ABR</w:t>
      </w:r>
      <w:proofErr w:type="spellEnd"/>
      <w:r w:rsidRPr="00F531C4">
        <w:rPr>
          <w:rFonts w:ascii="Arial" w:hAnsi="Arial" w:cs="Arial"/>
          <w:b/>
          <w:bCs/>
          <w:sz w:val="22"/>
          <w:szCs w:val="22"/>
        </w:rPr>
        <w:t xml:space="preserve"> data from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N259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/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N259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,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N259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, 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+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mice.</w:t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3085"/>
        <w:gridCol w:w="1407"/>
        <w:gridCol w:w="1848"/>
        <w:gridCol w:w="670"/>
        <w:gridCol w:w="960"/>
        <w:gridCol w:w="1470"/>
      </w:tblGrid>
      <w:tr w:rsidR="00011E59" w:rsidRPr="00E604A9" w14:paraId="0FBA87A2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C28BAE7" w14:textId="77777777" w:rsidR="00011E59" w:rsidRPr="00F531C4" w:rsidRDefault="00011E59" w:rsidP="00E61E42">
            <w:pPr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96F9B9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F704D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80EB98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DAF100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5C4B1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011E59" w:rsidRPr="00E604A9" w14:paraId="46EBE6B1" w14:textId="77777777" w:rsidTr="00E61E42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FB24" w14:textId="77777777" w:rsidR="00011E59" w:rsidRPr="00F531C4" w:rsidRDefault="00011E59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4AC7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5.8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7EB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7.28, 24.4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71AC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F826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A04E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5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gram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4**</w:t>
            </w:r>
            <w:proofErr w:type="gram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011E59" w:rsidRPr="00E604A9" w14:paraId="110791CC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F209" w14:textId="77777777" w:rsidR="00011E59" w:rsidRPr="00F531C4" w:rsidRDefault="00011E59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B2606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9D7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B4CD9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FF547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17378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1E59" w:rsidRPr="00E604A9" w14:paraId="62EAC252" w14:textId="77777777" w:rsidTr="00E61E42">
        <w:trPr>
          <w:trHeight w:val="3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0F25C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E968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5.3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284F9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18.34, 7.9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437ED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22F21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6C905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011E59" w:rsidRPr="00E604A9" w14:paraId="265F50BE" w14:textId="77777777" w:rsidTr="00E61E42">
        <w:trPr>
          <w:trHeight w:val="3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A738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4EA9B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0.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91F4A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30.66, 50.8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31B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9755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8931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0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011E59" w:rsidRPr="00E604A9" w14:paraId="4AE72371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940C5" w14:textId="77777777" w:rsidR="00011E59" w:rsidRPr="00F531C4" w:rsidRDefault="00011E59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6A4CD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D2123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D45A9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6274F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EBD0A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11E59" w:rsidRPr="00E604A9" w14:paraId="6917F9FF" w14:textId="77777777" w:rsidTr="00E61E42">
        <w:trPr>
          <w:trHeight w:val="3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74BA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5D2C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3A92F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9.52, 11.44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2CD8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B19DC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BDA06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011E59" w:rsidRPr="00E604A9" w14:paraId="63A66334" w14:textId="77777777" w:rsidTr="00E61E42">
        <w:trPr>
          <w:trHeight w:val="3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E9DC0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6C118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703D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4.49, 18.12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A8A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F0DB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CCA2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011E59" w:rsidRPr="00E604A9" w14:paraId="349048FC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8A194" w14:textId="77777777" w:rsidR="00011E59" w:rsidRPr="00F531C4" w:rsidRDefault="00011E59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Frequency 8 kHz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B5C8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252D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D9AF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2DA1A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5F4E2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11E59" w:rsidRPr="00E604A9" w14:paraId="6F84E4CA" w14:textId="77777777" w:rsidTr="00E61E42">
        <w:trPr>
          <w:trHeight w:val="3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CBEF2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6 kHz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03C3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B0C01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0.03, 9.4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87D19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3FB5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.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D97C9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6+</w:t>
            </w:r>
          </w:p>
        </w:tc>
      </w:tr>
      <w:tr w:rsidR="00011E59" w:rsidRPr="00E604A9" w14:paraId="6B0D26B0" w14:textId="77777777" w:rsidTr="00E61E42">
        <w:trPr>
          <w:trHeight w:val="3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A135D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2 kHz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5CBE6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7.9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0CB9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13.30, 22.66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0EAB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8B888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7.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1BA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1***</w:t>
            </w:r>
          </w:p>
        </w:tc>
      </w:tr>
      <w:tr w:rsidR="00011E59" w:rsidRPr="00E604A9" w14:paraId="0F0A1ADB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20C0B" w14:textId="77777777" w:rsidR="00011E59" w:rsidRPr="00F531C4" w:rsidRDefault="00011E59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0797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126F6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095EB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1716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6821B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011E59" w:rsidRPr="00E604A9" w14:paraId="5A9DC4F1" w14:textId="77777777" w:rsidTr="00E61E42">
        <w:trPr>
          <w:trHeight w:val="3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FD42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47B35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7CD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6.63, 23.8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E179B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C6FAC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4F592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011E59" w:rsidRPr="00E604A9" w14:paraId="7705704B" w14:textId="77777777" w:rsidTr="00E61E42">
        <w:trPr>
          <w:trHeight w:val="3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48C2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3A4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E97A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12.46, 14.23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DC3C8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C93C5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DA450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</w:tr>
      <w:tr w:rsidR="00011E59" w:rsidRPr="00E604A9" w14:paraId="26EAEB2E" w14:textId="77777777" w:rsidTr="00E61E42">
        <w:trPr>
          <w:trHeight w:val="32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1F6AB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0B6B2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0.9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D8375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5.38, 26.71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91392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08974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5F092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</w:tr>
      <w:tr w:rsidR="00011E59" w:rsidRPr="00E604A9" w14:paraId="2F6F948E" w14:textId="77777777" w:rsidTr="00E61E42">
        <w:trPr>
          <w:trHeight w:val="340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D4D0AE5" w14:textId="77777777" w:rsidR="00011E59" w:rsidRPr="00F531C4" w:rsidRDefault="00011E59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N259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FA7BC19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4.8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E7DAC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1.40, 38.60]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C1F4DD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0DBAEEE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2C8D7" w14:textId="77777777" w:rsidR="00011E59" w:rsidRPr="00F531C4" w:rsidRDefault="00011E59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4***</w:t>
            </w:r>
          </w:p>
        </w:tc>
      </w:tr>
      <w:tr w:rsidR="00011E59" w:rsidRPr="00E604A9" w14:paraId="23EE0BA2" w14:textId="77777777" w:rsidTr="00E61E42">
        <w:trPr>
          <w:trHeight w:val="33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2EB1E" w14:textId="77777777" w:rsidR="00011E59" w:rsidRPr="00F531C4" w:rsidRDefault="00011E59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Observations: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2CE72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69826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7AE24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067BC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843CF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011E59" w:rsidRPr="00E604A9" w14:paraId="0020371F" w14:textId="77777777" w:rsidTr="00E61E42">
        <w:trPr>
          <w:trHeight w:val="26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0F880" w14:textId="77777777" w:rsidR="00011E59" w:rsidRPr="00F531C4" w:rsidRDefault="00011E59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Subjects: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A3E9D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0C71A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327E1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D11C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BE801" w14:textId="77777777" w:rsidR="00011E59" w:rsidRPr="00F531C4" w:rsidRDefault="00011E59" w:rsidP="00E61E4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</w:tbl>
    <w:p w14:paraId="06CAA06B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E59"/>
    <w:rsid w:val="00011E59"/>
    <w:rsid w:val="0010239C"/>
    <w:rsid w:val="00116887"/>
    <w:rsid w:val="00186F9C"/>
    <w:rsid w:val="00245CD4"/>
    <w:rsid w:val="00286B9F"/>
    <w:rsid w:val="003C2E33"/>
    <w:rsid w:val="00464917"/>
    <w:rsid w:val="004F17B1"/>
    <w:rsid w:val="00537AEF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444EC"/>
  <w15:chartTrackingRefBased/>
  <w15:docId w15:val="{815DE053-BC5B-439F-A8C9-B96009C4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E5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E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E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E5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E5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E5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E5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E5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E5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E5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E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E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E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E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E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E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1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E5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1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E5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1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E5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1E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E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E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E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13:00Z</dcterms:created>
  <dcterms:modified xsi:type="dcterms:W3CDTF">2025-05-21T18:14:00Z</dcterms:modified>
</cp:coreProperties>
</file>